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  <w:t>Supplementary file</w:t>
      </w:r>
      <w:bookmarkStart w:id="0" w:name="_GoBack"/>
      <w:bookmarkEnd w:id="0"/>
      <w:r>
        <w:rPr>
          <w:rFonts w:cs="Times New Roman" w:ascii="Times New Roman" w:hAnsi="Times New Roman"/>
          <w:b/>
          <w:u w:val="single"/>
        </w:rPr>
        <w:t xml:space="preserve"> (</w:t>
      </w:r>
      <w:r>
        <w:rPr>
          <w:rFonts w:cs="Times New Roman" w:ascii="Times New Roman" w:hAnsi="Times New Roman"/>
          <w:b/>
        </w:rPr>
        <w:t>The shRNA target sites are highlighted with colors)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&gt;NONMMUT013718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>AGCTTCACTGTGTGACGCGCTTTGTGACAAGCTGCCAGGGCCAGGAGCTGTAGCAGCTGCGCTTGAACTTGTGGCTGGCTGCAGTCCCTTGGAAAGGGAAGGGGCACATCTGGAAGGCGGGTCTGAGTGCCCCATGAAGCTCAGGCTGGCTTACCAACCCAAGCAAAGCCTGTAGCAATTTCAAAACCTCAGGATCCTTCCAATTGCCTCAGTGAGCCTTGGAGAAGCCACAGACCTGATACACAAGGCTGAACACGGGGACAGCAGCACTTCCTACTGGCCTCTCATAGGCAGCTGGGGAAACCCCTTCTTCA</w:t>
      </w:r>
      <w:r>
        <w:rPr>
          <w:rFonts w:cs="Times New Roman" w:ascii="Times New Roman" w:hAnsi="Times New Roman"/>
          <w:highlight w:val="green"/>
        </w:rPr>
        <w:t>TGCAGCAAGTCGGGAAGATAT</w:t>
      </w:r>
      <w:r>
        <w:rPr>
          <w:rFonts w:cs="Times New Roman" w:ascii="Times New Roman" w:hAnsi="Times New Roman"/>
        </w:rPr>
        <w:t>GGATATCCAACGAGGGGTCTGAAGGTAATGTTGGTCCTGAGCTGATCTCTGTACTTGAGCCTAGAGAAATGTGGAAGCCAGCCTCTGGTTCTGCCCCAGAGAAGCTCTCACATCTGTCCCTCACAGTCTGTGTCTGTGGCAGGTTACTTCCTCTTTGAACCTCAGTTTCCTTATCTGTCAGATGGAGCAAACATGGGGACCTGCCATGGGAGAACCCCAGCTCATGCAGGTAGAAATGTCAGCTCTAAGATCCTGGGCCCCATGCTACCCTCCCTGAGATGCTGCTATGTGAATGTGGAGGGAAAGAAACAGAAGTTACTGCATCTTACTCCATCCTAAGAAAGGCTACAGTGGGCAGCCCTGATTCCCTCCTGCTGTCCAGAACCTGAGAGCCCAGTAAATTGGAGCCTAGGCCACTGTGGCCTTTGAAAGACAGACAGAAGACTTCCAGACACGCAGCAAAGATAAGAAAGCTGCAAGGATGCCAGAGGCCTCCCAACATCCAATCCAGACAGAGCCTTGTCTGAGGTAGAGGTTTCCAATGAGTGAGCCCCAGGAAATCTTAAGTCTTGGGGATATGGCATACTAGCAGAGGGGCAACAATCAG</w:t>
      </w:r>
      <w:r>
        <w:rPr>
          <w:rFonts w:cs="Times New Roman" w:ascii="Times New Roman" w:hAnsi="Times New Roman"/>
          <w:highlight w:val="yellow"/>
        </w:rPr>
        <w:t>CTCCAGGGAGTAAAGAAATTA</w:t>
      </w:r>
      <w:r>
        <w:rPr>
          <w:rFonts w:cs="Times New Roman" w:ascii="Times New Roman" w:hAnsi="Times New Roman"/>
        </w:rPr>
        <w:t>AAAGCAGCCCTTGTTGTAGCTTGTGCCAATTTGTATGGTATAATCACTCCTGCCTTGGCTAATGTCATCACTGAAGGCAAATTCAGGACCAGCAAAGCATAGTCAACTGTCCTGAGCAGCAACATCTCACACTCAAAGCATATGAGAACAGATGGCTCTTCCCATAAGATTCTTGCTACCTGCCCAGAGGACCAAGAACAAACAGTGGCATGTCTCGGCTGGAAGACAGAGGAGCAGAAGGGTTGTTGAGTGTTACAGGTTGGCTAGGAAAAGTCCCACACCGGCTTGTGTGTTTGAACACTTGCTCTCCAGCTCATGGTGCTCTCTGGGAAGTTTCTGGAACCTTTTAAAGGTGAGGCTGTGGTGATTTAAAGAATAGTCCCCTTGGGCTCCTATTTTGAATACTTGGTAGAACTGTTTGGGGAGGATTGGGAGGTGTGGCCTTGTTGGAGAAGATGTATCACTGGGGGTGGACTTTGAGGTTCTAAAAGACTCCCAGTGTTCTTCCTCTACCTCGTGGTTGTGGATCAAAATGTGAGCTGATCTTCCCTCCTCCATCACTCATTGTAGTCCTCTGAAACCATAAGCCAAAATAAATGTTTT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highlight w:val="yellow"/>
        </w:rPr>
        <w:t>NONMMUT013718 shRNA1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highlight w:val="green"/>
        </w:rPr>
        <w:t>NONMMUT013718 shRNA2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&gt;NONMMUT02410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CTGGAGAAGGTGCCCTGCC</w:t>
      </w:r>
      <w:r>
        <w:rPr>
          <w:rFonts w:cs="Times New Roman" w:ascii="Times New Roman" w:hAnsi="Times New Roman"/>
          <w:highlight w:val="green"/>
        </w:rPr>
        <w:t>ACCTAGCTTGAGCCAAGTATA</w:t>
      </w:r>
      <w:r>
        <w:rPr>
          <w:rFonts w:cs="Times New Roman" w:ascii="Times New Roman" w:hAnsi="Times New Roman"/>
        </w:rPr>
        <w:t>GTTAATCAGCCAAACTCTCTCAACGCCTGGAGAGAGAACCAATCAATCAAGGGAAAGACAGACTTCCAGTAAAAAGCCTGGTCCAGATCAGAAGTTGTTTTCTCTGCTGGAAAGATGTGGATTGAAGTTGTTTCTTT</w:t>
      </w:r>
      <w:r>
        <w:rPr>
          <w:rFonts w:cs="Times New Roman" w:ascii="Times New Roman" w:hAnsi="Times New Roman"/>
          <w:highlight w:val="yellow"/>
        </w:rPr>
        <w:t>CGGCCTCAAGAACGGAATTAA</w:t>
      </w:r>
      <w:r>
        <w:rPr>
          <w:rFonts w:cs="Times New Roman" w:ascii="Times New Roman" w:hAnsi="Times New Roman"/>
        </w:rPr>
        <w:t>AGGTGTGACGTCCACGTCGCAGATTTAGACCAGAAACAGATCTTTACTCTTCAGATTTAATAATCATCCCTCCCAGGTTGAAGTGCACAGGCAGCTTGCTTCTGCACTCTTGCAGGTCTCCCTTCCCCCACCCTAGGCCCTCTCC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highlight w:val="yellow"/>
        </w:rPr>
        <w:t>NONMMUT024103 shRNA1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highlight w:val="green"/>
        </w:rPr>
        <w:t>NONMMUT024103 shRNA2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4T12:22:00Z</dcterms:created>
  <dc:creator>UTMB</dc:creator>
  <dc:description/>
  <cp:keywords/>
  <dc:language>en-US</dc:language>
  <cp:lastModifiedBy>Frontiers Media SA</cp:lastModifiedBy>
  <dcterms:modified xsi:type="dcterms:W3CDTF">2018-12-14T12:22:00Z</dcterms:modified>
  <cp:revision>2</cp:revision>
  <dc:subject/>
  <dc:title/>
</cp:coreProperties>
</file>